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56709" w14:textId="7CFAFB32" w:rsidR="007136C5" w:rsidRPr="006E5235" w:rsidRDefault="00DF60C6" w:rsidP="00F92FE0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E5235">
        <w:rPr>
          <w:rFonts w:asciiTheme="majorBidi" w:hAnsiTheme="majorBidi" w:cstheme="majorBidi"/>
          <w:b/>
          <w:bCs/>
          <w:sz w:val="24"/>
          <w:szCs w:val="24"/>
        </w:rPr>
        <w:t>Supplementary Table 5</w:t>
      </w:r>
      <w:r w:rsidR="007136C5" w:rsidRPr="006E5235">
        <w:rPr>
          <w:rFonts w:asciiTheme="majorBidi" w:hAnsiTheme="majorBidi" w:cstheme="majorBidi"/>
          <w:b/>
          <w:bCs/>
          <w:sz w:val="24"/>
          <w:szCs w:val="24"/>
        </w:rPr>
        <w:t xml:space="preserve">. Serotype </w:t>
      </w:r>
      <w:r w:rsidR="008A2189" w:rsidRPr="006E5235">
        <w:rPr>
          <w:rFonts w:asciiTheme="majorBidi" w:hAnsiTheme="majorBidi" w:cstheme="majorBidi"/>
          <w:b/>
          <w:bCs/>
          <w:sz w:val="24"/>
          <w:szCs w:val="24"/>
        </w:rPr>
        <w:t>d</w:t>
      </w:r>
      <w:r w:rsidR="00614731" w:rsidRPr="006E5235">
        <w:rPr>
          <w:rFonts w:asciiTheme="majorBidi" w:hAnsiTheme="majorBidi" w:cstheme="majorBidi"/>
          <w:b/>
          <w:bCs/>
          <w:sz w:val="24"/>
          <w:szCs w:val="24"/>
        </w:rPr>
        <w:t>istribution</w:t>
      </w:r>
      <w:r w:rsidR="007136C5" w:rsidRPr="006E5235">
        <w:rPr>
          <w:rFonts w:asciiTheme="majorBidi" w:hAnsiTheme="majorBidi" w:cstheme="majorBidi"/>
          <w:b/>
          <w:bCs/>
          <w:sz w:val="24"/>
          <w:szCs w:val="24"/>
        </w:rPr>
        <w:t xml:space="preserve"> of </w:t>
      </w:r>
      <w:r w:rsidR="008A2189" w:rsidRPr="006E5235">
        <w:rPr>
          <w:rFonts w:asciiTheme="majorBidi" w:hAnsiTheme="majorBidi" w:cstheme="majorBidi"/>
          <w:b/>
          <w:bCs/>
          <w:sz w:val="24"/>
          <w:szCs w:val="24"/>
        </w:rPr>
        <w:t>p</w:t>
      </w:r>
      <w:r w:rsidR="007136C5" w:rsidRPr="006E5235">
        <w:rPr>
          <w:rFonts w:asciiTheme="majorBidi" w:hAnsiTheme="majorBidi" w:cstheme="majorBidi"/>
          <w:b/>
          <w:bCs/>
          <w:sz w:val="24"/>
          <w:szCs w:val="24"/>
        </w:rPr>
        <w:t xml:space="preserve">ediatric IPD </w:t>
      </w:r>
      <w:r w:rsidR="006E5235" w:rsidRPr="006E5235">
        <w:rPr>
          <w:rFonts w:asciiTheme="majorBidi" w:hAnsiTheme="majorBidi" w:cstheme="majorBidi"/>
          <w:b/>
          <w:bCs/>
          <w:sz w:val="24"/>
          <w:szCs w:val="24"/>
        </w:rPr>
        <w:t xml:space="preserve">isolates </w:t>
      </w:r>
      <w:r w:rsidR="007136C5" w:rsidRPr="006E5235">
        <w:rPr>
          <w:rFonts w:asciiTheme="majorBidi" w:hAnsiTheme="majorBidi" w:cstheme="majorBidi"/>
          <w:b/>
          <w:bCs/>
          <w:sz w:val="24"/>
          <w:szCs w:val="24"/>
        </w:rPr>
        <w:t>in Calgary and Toronto during P3</w:t>
      </w:r>
      <w:r w:rsidR="00DC2D8B" w:rsidRPr="006E523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C2D8B" w:rsidRPr="006E523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="007136C5" w:rsidRPr="006E5235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5"/>
        <w:gridCol w:w="1367"/>
        <w:gridCol w:w="1569"/>
        <w:gridCol w:w="1552"/>
        <w:gridCol w:w="1559"/>
        <w:gridCol w:w="1558"/>
      </w:tblGrid>
      <w:tr w:rsidR="007136C5" w:rsidRPr="0015086D" w14:paraId="30D86031" w14:textId="77777777" w:rsidTr="00592465">
        <w:trPr>
          <w:trHeight w:val="30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665E3" w14:textId="7D8136DC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RANGE!A1:E39"/>
            <w:r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rotype</w:t>
            </w:r>
            <w:bookmarkEnd w:id="0"/>
            <w:r w:rsidR="0015086D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DC2D8B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47996" w14:textId="1634A783" w:rsidR="007136C5" w:rsidRPr="00FD07C5" w:rsidRDefault="00AB4537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</w:t>
            </w:r>
            <w:r w:rsidR="00E0779C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º of isolates, Calgary</w:t>
            </w:r>
            <w:r w:rsidR="007136C5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%)</w:t>
            </w:r>
            <w:r w:rsidR="0015086D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DC2D8B" w:rsidRPr="006C39B9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299B5" w14:textId="014CFE58" w:rsidR="007136C5" w:rsidRPr="00FD07C5" w:rsidRDefault="00E0779C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Nº of isolates, </w:t>
            </w:r>
            <w:r w:rsidR="007136C5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ronto</w:t>
            </w:r>
            <w:r w:rsidR="00DC2D8B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7136C5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(%)</w:t>
            </w:r>
            <w:r w:rsidR="006C39B9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6C39B9" w:rsidRPr="006C39B9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71FC" w14:textId="291FD6F3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  <w:t>p</w:t>
            </w:r>
            <w:r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-value</w:t>
            </w:r>
            <w:r w:rsidR="0015086D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="00DC2D8B" w:rsidRPr="00FD07C5">
              <w:rPr>
                <w:rFonts w:asciiTheme="majorBidi" w:hAnsiTheme="majorBidi" w:cstheme="majorBid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7136C5" w:rsidRPr="0015086D" w14:paraId="383F3297" w14:textId="77777777" w:rsidTr="00592465">
        <w:trPr>
          <w:trHeight w:val="300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A4E9D" w14:textId="47457201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7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37B2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09C90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9.1)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B80B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57899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8.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A3CD8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.815</w:t>
            </w:r>
          </w:p>
        </w:tc>
      </w:tr>
      <w:tr w:rsidR="007136C5" w:rsidRPr="0015086D" w14:paraId="46E48306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38A36" w14:textId="4E335D9D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DDC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8C9C5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B210E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DB288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370A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699B86BE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7CDC7" w14:textId="239B344B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70D3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790A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8E995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D34E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B0EF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6EABA3BE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72AC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CB59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357B1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6DC6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1CC1D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3C04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6C185E59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F33A3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7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D1E1F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D395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F9635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C980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1FDC2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3FD1EEDD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16A22" w14:textId="1431D613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7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5382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FE299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6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D250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6072D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4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E70C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.598</w:t>
            </w:r>
          </w:p>
        </w:tc>
      </w:tr>
      <w:tr w:rsidR="007136C5" w:rsidRPr="0015086D" w14:paraId="6F79269F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5782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2C4CD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367C5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8F8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B83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E967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608CFD96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5DF4D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9N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1FD7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6642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AB887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5681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2D34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66711E9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BDB50" w14:textId="56EE4C8D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9V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3C90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9F064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534E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5B1D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7F27B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5B1EFCC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194E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0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12DF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4485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CB27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B5DA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8D73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45D351F9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4D2D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1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30439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DE7AE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04FEB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643F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3B5D1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FC7D6B4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A1CA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2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CE365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CE8BA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F225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E541E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EEC68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5D2D9ACC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B740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5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62C3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4AB6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6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C4BC8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162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21E9B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.081</w:t>
            </w:r>
          </w:p>
        </w:tc>
      </w:tr>
      <w:tr w:rsidR="007136C5" w:rsidRPr="0015086D" w14:paraId="17F81B2B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7145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5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8AE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BA10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3FB0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1F111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08E2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56E2EECF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4893B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5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6567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858F2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79B7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EFCF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8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A72F5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1809D14D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D208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6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12B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51442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B1BD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C20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60BF0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34E078B4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18CB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7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149D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BFF90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88C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194D4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0B91A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E6683E9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A226E" w14:textId="0EFB992A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9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4EC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5A4A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1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7BD23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7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2976B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5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A62E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.003</w:t>
            </w:r>
          </w:p>
        </w:tc>
      </w:tr>
      <w:tr w:rsidR="007136C5" w:rsidRPr="0015086D" w14:paraId="7E4A602C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8898D" w14:textId="652F8EDC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9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5879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BF36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E565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861E9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E21EB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52C7A189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13BB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66DB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1CC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C4EE7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AF549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7A6CC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6081E2B1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A07F1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2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208FC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105B1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1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93B2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6E52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9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79E66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.606</w:t>
            </w:r>
          </w:p>
        </w:tc>
      </w:tr>
      <w:tr w:rsidR="007136C5" w:rsidRPr="0015086D" w14:paraId="629BEB9E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F992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3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C0320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BB140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420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EF0B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4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B47BA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44299929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1BDE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3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6AF9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C342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7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8EA72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040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3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4979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.167</w:t>
            </w:r>
          </w:p>
        </w:tc>
      </w:tr>
      <w:tr w:rsidR="007136C5" w:rsidRPr="0015086D" w14:paraId="04C902DF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FF974" w14:textId="6C888D5F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3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1B4C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F404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157C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A81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6309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4AE924D2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1038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734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F4C9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65D86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E8AF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574E8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0E8E457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61307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4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B8D8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698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9710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C6D07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2FBEF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7C82166D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A1B89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4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7F1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4AD6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8E682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F0EB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96E9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77A820A2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C790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8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D9CC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B802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6B41C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5E66B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36E55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5BC24F66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DA19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2E2C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2DA6F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EC48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6EE3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4409C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43A67ED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77E84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E578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344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913F8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3E3B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2C88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014998FA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C88CC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3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AB38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650F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44A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C5480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05997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5A734883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AD4C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3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EA4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28C7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8.1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DA1EE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296D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EB36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3EC1FA3A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9D8CF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853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C78DE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AC5C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AE96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D028A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594008E3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EA66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5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4976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36B8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78F6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5BFA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B2C3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0B2E2DF8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E542D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5B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9070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C237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3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C8592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98D1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E767A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7620A90A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21A09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5F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67BA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DFC4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90DE1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85FDC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87E4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265E95EC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052B" w14:textId="77777777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F18D4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C543D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60089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0D73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3.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E9068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030FE0EC" w14:textId="77777777" w:rsidTr="00592465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B83A4" w14:textId="65F099EB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NT</w:t>
            </w:r>
            <w:r w:rsidR="00DC2D8B" w:rsidRPr="00FD07C5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DC2D8B" w:rsidRPr="006C39B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17170F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F1E7E9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22790" w14:textId="77777777" w:rsidR="007136C5" w:rsidRPr="00FD07C5" w:rsidRDefault="007136C5" w:rsidP="00F92FE0">
            <w:pPr>
              <w:spacing w:after="0"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EAB8B" w14:textId="77777777" w:rsidR="007136C5" w:rsidRPr="00FD07C5" w:rsidRDefault="007136C5" w:rsidP="00F92FE0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(0.7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40F64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136C5" w:rsidRPr="0015086D" w14:paraId="1E70F068" w14:textId="77777777" w:rsidTr="00592465">
        <w:trPr>
          <w:trHeight w:val="300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8F23DF" w14:textId="04E094F1" w:rsidR="007136C5" w:rsidRPr="00FD07C5" w:rsidRDefault="007136C5" w:rsidP="00F92FE0">
            <w:pPr>
              <w:spacing w:after="0" w:line="240" w:lineRule="auto"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T</w:t>
            </w:r>
            <w:r w:rsidR="00DC2D8B" w:rsidRPr="00FD07C5">
              <w:rPr>
                <w:rFonts w:asciiTheme="majorBidi" w:hAnsiTheme="majorBidi" w:cstheme="majorBidi"/>
                <w:sz w:val="18"/>
                <w:szCs w:val="18"/>
              </w:rPr>
              <w:t>otal</w:t>
            </w:r>
          </w:p>
        </w:tc>
        <w:tc>
          <w:tcPr>
            <w:tcW w:w="15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D4460E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99 (100)</w:t>
            </w:r>
          </w:p>
        </w:tc>
        <w:tc>
          <w:tcPr>
            <w:tcW w:w="16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20BDB2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07C5">
              <w:rPr>
                <w:rFonts w:asciiTheme="majorBidi" w:hAnsiTheme="majorBidi" w:cstheme="majorBidi"/>
                <w:sz w:val="18"/>
                <w:szCs w:val="18"/>
              </w:rPr>
              <w:t>300 (100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BF0D7D" w14:textId="77777777" w:rsidR="007136C5" w:rsidRPr="00FD07C5" w:rsidRDefault="007136C5" w:rsidP="00F92FE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AC6E734" w14:textId="481240DE" w:rsidR="007136C5" w:rsidRPr="00FD07C5" w:rsidRDefault="00FD07C5" w:rsidP="5CC290A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5CC290A6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  <w:lang w:eastAsia="en-CA"/>
        </w:rPr>
        <w:lastRenderedPageBreak/>
        <w:t>a</w:t>
      </w:r>
      <w:r w:rsidRPr="5CC290A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eastAsia="en-CA"/>
        </w:rPr>
        <w:t xml:space="preserve"> P3, or the PCV13-era, spans from January 1 of the year after the universal introduction of PCV13, until the end of the collection period. In Alberta and Ontario, this is January 1, 2011 - December 31, 2016.</w:t>
      </w:r>
    </w:p>
    <w:p w14:paraId="4F27329A" w14:textId="4C22668F" w:rsidR="007136C5" w:rsidRPr="00FD07C5" w:rsidRDefault="00DC2D8B" w:rsidP="5CC290A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5CC290A6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="00C544CB" w:rsidRPr="5CC290A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7136C5" w:rsidRPr="5CC290A6">
        <w:rPr>
          <w:rFonts w:asciiTheme="majorBidi" w:hAnsiTheme="majorBidi" w:cstheme="majorBidi"/>
          <w:sz w:val="24"/>
          <w:szCs w:val="24"/>
        </w:rPr>
        <w:t xml:space="preserve">Vaccine serotypes </w:t>
      </w:r>
      <w:r w:rsidR="00C544CB" w:rsidRPr="5CC290A6">
        <w:rPr>
          <w:rFonts w:asciiTheme="majorBidi" w:hAnsiTheme="majorBidi" w:cstheme="majorBidi"/>
          <w:sz w:val="24"/>
          <w:szCs w:val="24"/>
        </w:rPr>
        <w:t xml:space="preserve">circulating in P3 </w:t>
      </w:r>
      <w:r w:rsidR="007136C5" w:rsidRPr="5CC290A6">
        <w:rPr>
          <w:rFonts w:asciiTheme="majorBidi" w:hAnsiTheme="majorBidi" w:cstheme="majorBidi"/>
          <w:sz w:val="24"/>
          <w:szCs w:val="24"/>
        </w:rPr>
        <w:t xml:space="preserve">are </w:t>
      </w:r>
      <w:r w:rsidR="00C544CB" w:rsidRPr="5CC290A6">
        <w:rPr>
          <w:rFonts w:asciiTheme="majorBidi" w:hAnsiTheme="majorBidi" w:cstheme="majorBidi"/>
          <w:sz w:val="24"/>
          <w:szCs w:val="24"/>
        </w:rPr>
        <w:t>highlighted</w:t>
      </w:r>
      <w:r w:rsidR="007136C5" w:rsidRPr="5CC290A6">
        <w:rPr>
          <w:rFonts w:asciiTheme="majorBidi" w:hAnsiTheme="majorBidi" w:cstheme="majorBidi"/>
          <w:sz w:val="24"/>
          <w:szCs w:val="24"/>
        </w:rPr>
        <w:t xml:space="preserve"> </w:t>
      </w:r>
      <w:r w:rsidR="00C544CB" w:rsidRPr="5CC290A6">
        <w:rPr>
          <w:rFonts w:asciiTheme="majorBidi" w:hAnsiTheme="majorBidi" w:cstheme="majorBidi"/>
          <w:sz w:val="24"/>
          <w:szCs w:val="24"/>
        </w:rPr>
        <w:t>in light blue</w:t>
      </w:r>
      <w:r w:rsidR="007136C5" w:rsidRPr="5CC290A6">
        <w:rPr>
          <w:rFonts w:asciiTheme="majorBidi" w:hAnsiTheme="majorBidi" w:cstheme="majorBidi"/>
          <w:sz w:val="24"/>
          <w:szCs w:val="24"/>
        </w:rPr>
        <w:t>.</w:t>
      </w:r>
    </w:p>
    <w:p w14:paraId="22B92C3C" w14:textId="0F4589E0" w:rsidR="007136C5" w:rsidRPr="00FD07C5" w:rsidRDefault="00DC2D8B" w:rsidP="00F92FE0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D07C5">
        <w:rPr>
          <w:rFonts w:asciiTheme="majorBidi" w:hAnsiTheme="majorBidi" w:cstheme="majorBidi"/>
          <w:sz w:val="24"/>
          <w:szCs w:val="24"/>
          <w:vertAlign w:val="superscript"/>
        </w:rPr>
        <w:t>c</w:t>
      </w:r>
      <w:r w:rsidR="00C544CB" w:rsidRPr="00FD07C5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7136C5" w:rsidRPr="00FD07C5">
        <w:rPr>
          <w:rFonts w:asciiTheme="majorBidi" w:hAnsiTheme="majorBidi" w:cstheme="majorBidi"/>
          <w:sz w:val="24"/>
          <w:szCs w:val="24"/>
        </w:rPr>
        <w:t>Percentages have been rounded and may not total 100%.</w:t>
      </w:r>
    </w:p>
    <w:p w14:paraId="02F2C34E" w14:textId="5C04E8A9" w:rsidR="00355330" w:rsidRPr="00FD07C5" w:rsidRDefault="00DC2D8B" w:rsidP="5CC290A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5CC290A6">
        <w:rPr>
          <w:rFonts w:asciiTheme="majorBidi" w:hAnsiTheme="majorBidi" w:cstheme="majorBidi"/>
          <w:sz w:val="24"/>
          <w:szCs w:val="24"/>
          <w:vertAlign w:val="superscript"/>
        </w:rPr>
        <w:t>d</w:t>
      </w:r>
      <w:r w:rsidR="00C544CB" w:rsidRPr="5CC290A6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7136C5" w:rsidRPr="5CC290A6">
        <w:rPr>
          <w:rFonts w:asciiTheme="majorBidi" w:hAnsiTheme="majorBidi" w:cstheme="majorBidi"/>
          <w:sz w:val="24"/>
          <w:szCs w:val="24"/>
        </w:rPr>
        <w:t>Chi-square test for statistically significant difference between Calgary and Toronto.</w:t>
      </w:r>
      <w:r w:rsidR="2C3B789B" w:rsidRPr="5CC290A6">
        <w:rPr>
          <w:rFonts w:asciiTheme="majorBidi" w:hAnsiTheme="majorBidi" w:cstheme="majorBidi"/>
          <w:sz w:val="24"/>
          <w:szCs w:val="24"/>
        </w:rPr>
        <w:t xml:space="preserve"> Tests were performed only where all cells &gt;5.</w:t>
      </w:r>
    </w:p>
    <w:p w14:paraId="72B71737" w14:textId="1FBAE1C7" w:rsidR="00DC2D8B" w:rsidRPr="00FD07C5" w:rsidRDefault="00DC2D8B" w:rsidP="5CC290A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5CC290A6">
        <w:rPr>
          <w:rFonts w:asciiTheme="majorBidi" w:hAnsiTheme="majorBidi" w:cstheme="majorBidi"/>
          <w:sz w:val="24"/>
          <w:szCs w:val="24"/>
          <w:vertAlign w:val="superscript"/>
        </w:rPr>
        <w:t xml:space="preserve">e </w:t>
      </w:r>
      <w:r w:rsidR="00163E8E" w:rsidRPr="5CC290A6">
        <w:rPr>
          <w:rFonts w:asciiTheme="majorBidi" w:hAnsiTheme="majorBidi" w:cstheme="majorBidi"/>
          <w:sz w:val="24"/>
          <w:szCs w:val="24"/>
        </w:rPr>
        <w:t xml:space="preserve">NT. </w:t>
      </w:r>
      <w:r w:rsidR="53C5B646" w:rsidRPr="5CC290A6">
        <w:rPr>
          <w:rFonts w:asciiTheme="majorBidi" w:hAnsiTheme="majorBidi" w:cstheme="majorBidi"/>
          <w:sz w:val="24"/>
          <w:szCs w:val="24"/>
        </w:rPr>
        <w:t>No</w:t>
      </w:r>
      <w:r w:rsidR="00163E8E" w:rsidRPr="5CC290A6">
        <w:rPr>
          <w:rFonts w:asciiTheme="majorBidi" w:hAnsiTheme="majorBidi" w:cstheme="majorBidi"/>
          <w:sz w:val="24"/>
          <w:szCs w:val="24"/>
        </w:rPr>
        <w:t>n</w:t>
      </w:r>
      <w:r w:rsidR="53C5B646" w:rsidRPr="5CC290A6">
        <w:rPr>
          <w:rFonts w:asciiTheme="majorBidi" w:hAnsiTheme="majorBidi" w:cstheme="majorBidi"/>
          <w:sz w:val="24"/>
          <w:szCs w:val="24"/>
        </w:rPr>
        <w:t>-</w:t>
      </w:r>
      <w:r w:rsidR="00163E8E" w:rsidRPr="5CC290A6">
        <w:rPr>
          <w:rFonts w:asciiTheme="majorBidi" w:hAnsiTheme="majorBidi" w:cstheme="majorBidi"/>
          <w:sz w:val="24"/>
          <w:szCs w:val="24"/>
        </w:rPr>
        <w:t>typable isolate.</w:t>
      </w:r>
    </w:p>
    <w:sectPr w:rsidR="00DC2D8B" w:rsidRPr="00FD07C5" w:rsidSect="00F92FE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F3E271" w14:textId="77777777" w:rsidR="00193730" w:rsidRDefault="00193730" w:rsidP="00F24698">
      <w:pPr>
        <w:spacing w:after="0" w:line="240" w:lineRule="auto"/>
      </w:pPr>
      <w:r>
        <w:separator/>
      </w:r>
    </w:p>
  </w:endnote>
  <w:endnote w:type="continuationSeparator" w:id="0">
    <w:p w14:paraId="748B2530" w14:textId="77777777" w:rsidR="00193730" w:rsidRDefault="00193730" w:rsidP="00F24698">
      <w:pPr>
        <w:spacing w:after="0" w:line="240" w:lineRule="auto"/>
      </w:pPr>
      <w:r>
        <w:continuationSeparator/>
      </w:r>
    </w:p>
  </w:endnote>
  <w:endnote w:type="continuationNotice" w:id="1">
    <w:p w14:paraId="4677C927" w14:textId="77777777" w:rsidR="00193730" w:rsidRDefault="001937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62858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DA496F" w14:textId="77777777" w:rsidR="007A08C8" w:rsidRDefault="007A08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818863E" w14:textId="77777777" w:rsidR="007A08C8" w:rsidRDefault="007A08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B6965" w14:textId="77777777" w:rsidR="00193730" w:rsidRDefault="00193730" w:rsidP="00F24698">
      <w:pPr>
        <w:spacing w:after="0" w:line="240" w:lineRule="auto"/>
      </w:pPr>
      <w:r>
        <w:separator/>
      </w:r>
    </w:p>
  </w:footnote>
  <w:footnote w:type="continuationSeparator" w:id="0">
    <w:p w14:paraId="594A3657" w14:textId="77777777" w:rsidR="00193730" w:rsidRDefault="00193730" w:rsidP="00F24698">
      <w:pPr>
        <w:spacing w:after="0" w:line="240" w:lineRule="auto"/>
      </w:pPr>
      <w:r>
        <w:continuationSeparator/>
      </w:r>
    </w:p>
  </w:footnote>
  <w:footnote w:type="continuationNotice" w:id="1">
    <w:p w14:paraId="7DDD7B9A" w14:textId="77777777" w:rsidR="00193730" w:rsidRDefault="00193730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6C5"/>
    <w:rsid w:val="000F5B18"/>
    <w:rsid w:val="001311D0"/>
    <w:rsid w:val="0015086D"/>
    <w:rsid w:val="00163E8E"/>
    <w:rsid w:val="00181DE2"/>
    <w:rsid w:val="00193730"/>
    <w:rsid w:val="001C60F0"/>
    <w:rsid w:val="001E4F70"/>
    <w:rsid w:val="0020536C"/>
    <w:rsid w:val="0022533F"/>
    <w:rsid w:val="0025766B"/>
    <w:rsid w:val="0030779E"/>
    <w:rsid w:val="00330D3D"/>
    <w:rsid w:val="00355330"/>
    <w:rsid w:val="003F7FBB"/>
    <w:rsid w:val="004138B1"/>
    <w:rsid w:val="00413E74"/>
    <w:rsid w:val="004D77E3"/>
    <w:rsid w:val="004E2025"/>
    <w:rsid w:val="00592465"/>
    <w:rsid w:val="005A2BBC"/>
    <w:rsid w:val="005E4C92"/>
    <w:rsid w:val="005F4E5D"/>
    <w:rsid w:val="00614731"/>
    <w:rsid w:val="006C39B9"/>
    <w:rsid w:val="006E5235"/>
    <w:rsid w:val="006F1D7C"/>
    <w:rsid w:val="007136C5"/>
    <w:rsid w:val="007A08C8"/>
    <w:rsid w:val="007A22BC"/>
    <w:rsid w:val="007F19FA"/>
    <w:rsid w:val="008132E6"/>
    <w:rsid w:val="008A2189"/>
    <w:rsid w:val="008D148D"/>
    <w:rsid w:val="00900434"/>
    <w:rsid w:val="00911105"/>
    <w:rsid w:val="00950E45"/>
    <w:rsid w:val="00984A0B"/>
    <w:rsid w:val="009E6AF4"/>
    <w:rsid w:val="00A12FC1"/>
    <w:rsid w:val="00A70251"/>
    <w:rsid w:val="00AB4537"/>
    <w:rsid w:val="00AF0FF7"/>
    <w:rsid w:val="00B17113"/>
    <w:rsid w:val="00B657E8"/>
    <w:rsid w:val="00C544CB"/>
    <w:rsid w:val="00C86115"/>
    <w:rsid w:val="00D10A58"/>
    <w:rsid w:val="00D8475F"/>
    <w:rsid w:val="00DC2D8B"/>
    <w:rsid w:val="00DE6208"/>
    <w:rsid w:val="00DF60C6"/>
    <w:rsid w:val="00E0779C"/>
    <w:rsid w:val="00E10B77"/>
    <w:rsid w:val="00E44953"/>
    <w:rsid w:val="00E56E21"/>
    <w:rsid w:val="00F24698"/>
    <w:rsid w:val="00F905B0"/>
    <w:rsid w:val="00F92C81"/>
    <w:rsid w:val="00F92FE0"/>
    <w:rsid w:val="00FD07C5"/>
    <w:rsid w:val="01324F5C"/>
    <w:rsid w:val="01BC1EAB"/>
    <w:rsid w:val="01C188ED"/>
    <w:rsid w:val="02111311"/>
    <w:rsid w:val="0222E57C"/>
    <w:rsid w:val="0336D467"/>
    <w:rsid w:val="034367DD"/>
    <w:rsid w:val="050DF1C1"/>
    <w:rsid w:val="054B4129"/>
    <w:rsid w:val="060D6694"/>
    <w:rsid w:val="06CCBABB"/>
    <w:rsid w:val="06F503FB"/>
    <w:rsid w:val="076C214B"/>
    <w:rsid w:val="0924D758"/>
    <w:rsid w:val="09D0B55D"/>
    <w:rsid w:val="0A191E69"/>
    <w:rsid w:val="0B183DD9"/>
    <w:rsid w:val="0B82A1D4"/>
    <w:rsid w:val="0D6F8534"/>
    <w:rsid w:val="0DA56A75"/>
    <w:rsid w:val="0EA95300"/>
    <w:rsid w:val="0EDA31CE"/>
    <w:rsid w:val="10120A5F"/>
    <w:rsid w:val="105BB091"/>
    <w:rsid w:val="117AA955"/>
    <w:rsid w:val="12564568"/>
    <w:rsid w:val="1343ACAE"/>
    <w:rsid w:val="1545D804"/>
    <w:rsid w:val="15990FDA"/>
    <w:rsid w:val="163CB126"/>
    <w:rsid w:val="1725E635"/>
    <w:rsid w:val="17CF05C9"/>
    <w:rsid w:val="182CBBC8"/>
    <w:rsid w:val="18C5DF76"/>
    <w:rsid w:val="1B32809D"/>
    <w:rsid w:val="1C572DDD"/>
    <w:rsid w:val="1CEF7CF5"/>
    <w:rsid w:val="1D333BC0"/>
    <w:rsid w:val="1D413D1D"/>
    <w:rsid w:val="1E281E1A"/>
    <w:rsid w:val="1F18C4CE"/>
    <w:rsid w:val="20878554"/>
    <w:rsid w:val="2098EFB2"/>
    <w:rsid w:val="21124B12"/>
    <w:rsid w:val="22119376"/>
    <w:rsid w:val="223E33B8"/>
    <w:rsid w:val="22ECE043"/>
    <w:rsid w:val="235D71C5"/>
    <w:rsid w:val="23A6A923"/>
    <w:rsid w:val="2494B086"/>
    <w:rsid w:val="2628D0E1"/>
    <w:rsid w:val="26945A56"/>
    <w:rsid w:val="27C7DAA7"/>
    <w:rsid w:val="28D95376"/>
    <w:rsid w:val="297DA83B"/>
    <w:rsid w:val="29DAE1E2"/>
    <w:rsid w:val="2AE3E419"/>
    <w:rsid w:val="2B0885EC"/>
    <w:rsid w:val="2B6989DB"/>
    <w:rsid w:val="2C3B789B"/>
    <w:rsid w:val="2D105461"/>
    <w:rsid w:val="2D59AF4C"/>
    <w:rsid w:val="2D975FA6"/>
    <w:rsid w:val="2D98CDC6"/>
    <w:rsid w:val="2FB65F48"/>
    <w:rsid w:val="3081A87F"/>
    <w:rsid w:val="314EA55A"/>
    <w:rsid w:val="3164F7A4"/>
    <w:rsid w:val="31838416"/>
    <w:rsid w:val="31BBDDC6"/>
    <w:rsid w:val="320F6259"/>
    <w:rsid w:val="329F6700"/>
    <w:rsid w:val="33C70BEC"/>
    <w:rsid w:val="34CCF18F"/>
    <w:rsid w:val="361B4B1F"/>
    <w:rsid w:val="36DE9856"/>
    <w:rsid w:val="376C699E"/>
    <w:rsid w:val="39184777"/>
    <w:rsid w:val="39B036CF"/>
    <w:rsid w:val="3A345964"/>
    <w:rsid w:val="3A76335D"/>
    <w:rsid w:val="3B2CF84B"/>
    <w:rsid w:val="3B533677"/>
    <w:rsid w:val="3C5603E7"/>
    <w:rsid w:val="3DDF6374"/>
    <w:rsid w:val="3DFF94B4"/>
    <w:rsid w:val="3E7ADDDD"/>
    <w:rsid w:val="3E83BA67"/>
    <w:rsid w:val="40A34A3D"/>
    <w:rsid w:val="40B876BF"/>
    <w:rsid w:val="40DA6A66"/>
    <w:rsid w:val="420DD359"/>
    <w:rsid w:val="42D91463"/>
    <w:rsid w:val="430BFD0F"/>
    <w:rsid w:val="43A40B3B"/>
    <w:rsid w:val="4617430C"/>
    <w:rsid w:val="46A99E75"/>
    <w:rsid w:val="46ABBEBE"/>
    <w:rsid w:val="46E56E61"/>
    <w:rsid w:val="46EC718B"/>
    <w:rsid w:val="4804F01F"/>
    <w:rsid w:val="4834564B"/>
    <w:rsid w:val="48625A9D"/>
    <w:rsid w:val="48C6D1A6"/>
    <w:rsid w:val="4A627ACD"/>
    <w:rsid w:val="4A67F519"/>
    <w:rsid w:val="4AA4F425"/>
    <w:rsid w:val="4AD72AC5"/>
    <w:rsid w:val="4B83BEC8"/>
    <w:rsid w:val="4BFEB6C6"/>
    <w:rsid w:val="4CE2352D"/>
    <w:rsid w:val="4FB72BF2"/>
    <w:rsid w:val="50B8CA6B"/>
    <w:rsid w:val="50DB2ACC"/>
    <w:rsid w:val="51B42FFC"/>
    <w:rsid w:val="5214153A"/>
    <w:rsid w:val="52413BA5"/>
    <w:rsid w:val="52B496BF"/>
    <w:rsid w:val="53148D03"/>
    <w:rsid w:val="53C5B646"/>
    <w:rsid w:val="53D163BC"/>
    <w:rsid w:val="53E458F9"/>
    <w:rsid w:val="54A73062"/>
    <w:rsid w:val="56D456C5"/>
    <w:rsid w:val="575FA38F"/>
    <w:rsid w:val="578CF36E"/>
    <w:rsid w:val="579A8279"/>
    <w:rsid w:val="57B7E399"/>
    <w:rsid w:val="5860774C"/>
    <w:rsid w:val="594DB149"/>
    <w:rsid w:val="59BB78FE"/>
    <w:rsid w:val="59D88238"/>
    <w:rsid w:val="5A81825A"/>
    <w:rsid w:val="5A9872C1"/>
    <w:rsid w:val="5CC290A6"/>
    <w:rsid w:val="5D8C0141"/>
    <w:rsid w:val="5F7489DA"/>
    <w:rsid w:val="600D3315"/>
    <w:rsid w:val="603FB7AF"/>
    <w:rsid w:val="609472D7"/>
    <w:rsid w:val="61523218"/>
    <w:rsid w:val="6170FACD"/>
    <w:rsid w:val="620D77AB"/>
    <w:rsid w:val="6247732F"/>
    <w:rsid w:val="63B4E976"/>
    <w:rsid w:val="6482462D"/>
    <w:rsid w:val="652F257B"/>
    <w:rsid w:val="6581298B"/>
    <w:rsid w:val="6656816D"/>
    <w:rsid w:val="67D42698"/>
    <w:rsid w:val="683DDCA9"/>
    <w:rsid w:val="68D3928B"/>
    <w:rsid w:val="68DFD1F5"/>
    <w:rsid w:val="69048B2C"/>
    <w:rsid w:val="695B4893"/>
    <w:rsid w:val="697ABC02"/>
    <w:rsid w:val="6B47F045"/>
    <w:rsid w:val="6B76B4E9"/>
    <w:rsid w:val="6C709349"/>
    <w:rsid w:val="6CD5D289"/>
    <w:rsid w:val="6CD94429"/>
    <w:rsid w:val="6CF7A3EA"/>
    <w:rsid w:val="6E8C4AAF"/>
    <w:rsid w:val="6F85E07A"/>
    <w:rsid w:val="6FCBBB17"/>
    <w:rsid w:val="7016E77B"/>
    <w:rsid w:val="707184AD"/>
    <w:rsid w:val="711E64B0"/>
    <w:rsid w:val="71A0A5A6"/>
    <w:rsid w:val="73B34F6D"/>
    <w:rsid w:val="754D77FC"/>
    <w:rsid w:val="761049D1"/>
    <w:rsid w:val="762E25B6"/>
    <w:rsid w:val="76B6D4D9"/>
    <w:rsid w:val="76C6C49A"/>
    <w:rsid w:val="76CD5889"/>
    <w:rsid w:val="771CA5A6"/>
    <w:rsid w:val="787EB8B4"/>
    <w:rsid w:val="78BF9C2B"/>
    <w:rsid w:val="78CC8347"/>
    <w:rsid w:val="79906868"/>
    <w:rsid w:val="7993AFC7"/>
    <w:rsid w:val="7996CBB1"/>
    <w:rsid w:val="7AEC0FEF"/>
    <w:rsid w:val="7C276616"/>
    <w:rsid w:val="7C72E92D"/>
    <w:rsid w:val="7E620C2E"/>
    <w:rsid w:val="7FACC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EB6C4"/>
  <w15:chartTrackingRefBased/>
  <w15:docId w15:val="{758D3698-F0AB-41F2-9279-697919780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36C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136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6C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7136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553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355330"/>
  </w:style>
  <w:style w:type="character" w:customStyle="1" w:styleId="eop">
    <w:name w:val="eop"/>
    <w:basedOn w:val="DefaultParagraphFont"/>
    <w:rsid w:val="00355330"/>
  </w:style>
  <w:style w:type="character" w:customStyle="1" w:styleId="fieldrange">
    <w:name w:val="fieldrange"/>
    <w:basedOn w:val="DefaultParagraphFont"/>
    <w:rsid w:val="00355330"/>
  </w:style>
  <w:style w:type="table" w:styleId="PlainTable5">
    <w:name w:val="Plain Table 5"/>
    <w:basedOn w:val="TableNormal"/>
    <w:uiPriority w:val="45"/>
    <w:rsid w:val="004E20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2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698"/>
  </w:style>
  <w:style w:type="paragraph" w:styleId="Footer">
    <w:name w:val="footer"/>
    <w:basedOn w:val="Normal"/>
    <w:link w:val="FooterChar"/>
    <w:uiPriority w:val="99"/>
    <w:unhideWhenUsed/>
    <w:rsid w:val="00F246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698"/>
  </w:style>
  <w:style w:type="character" w:styleId="CommentReference">
    <w:name w:val="annotation reference"/>
    <w:basedOn w:val="DefaultParagraphFont"/>
    <w:uiPriority w:val="99"/>
    <w:semiHidden/>
    <w:unhideWhenUsed/>
    <w:rsid w:val="00B65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7E8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56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7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7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49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25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0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85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0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9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85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4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8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166E6-372A-4456-9F22-E27421B8B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7</Words>
  <Characters>1299</Characters>
  <Application>Microsoft Office Word</Application>
  <DocSecurity>0</DocSecurity>
  <Lines>10</Lines>
  <Paragraphs>3</Paragraphs>
  <ScaleCrop>false</ScaleCrop>
  <Company>Government of Ontario</Company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eatero</dc:creator>
  <cp:keywords/>
  <dc:description/>
  <cp:lastModifiedBy>Nahuel Fittipaldi</cp:lastModifiedBy>
  <cp:revision>24</cp:revision>
  <cp:lastPrinted>2024-10-03T10:41:00Z</cp:lastPrinted>
  <dcterms:created xsi:type="dcterms:W3CDTF">2025-01-09T22:33:00Z</dcterms:created>
  <dcterms:modified xsi:type="dcterms:W3CDTF">2025-07-04T17:32:00Z</dcterms:modified>
</cp:coreProperties>
</file>